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731F9FB" w14:textId="77777777" w:rsidR="00602C07" w:rsidRPr="004D0CB4" w:rsidRDefault="00602C07" w:rsidP="00602C07">
      <w:pPr>
        <w:pStyle w:val="Heading2"/>
        <w:rPr>
          <w:color w:val="auto"/>
        </w:rPr>
      </w:pPr>
      <w:r w:rsidRPr="004D0CB4">
        <w:rPr>
          <w:color w:val="auto"/>
        </w:rPr>
        <w:t>Additional Fil</w:t>
      </w:r>
      <w:bookmarkStart w:id="0" w:name="_GoBack"/>
      <w:bookmarkEnd w:id="0"/>
      <w:r w:rsidRPr="004D0CB4">
        <w:rPr>
          <w:color w:val="auto"/>
        </w:rPr>
        <w:t xml:space="preserve">e 6: Non—WHO-PQ-ACT availability in Nigeria and Uganda  </w:t>
      </w:r>
    </w:p>
    <w:tbl>
      <w:tblPr>
        <w:tblpPr w:leftFromText="180" w:rightFromText="180" w:vertAnchor="text" w:tblpX="445" w:tblpY="1"/>
        <w:tblOverlap w:val="never"/>
        <w:tblW w:w="0" w:type="auto"/>
        <w:tblLook w:val="04A0" w:firstRow="1" w:lastRow="0" w:firstColumn="1" w:lastColumn="0" w:noHBand="0" w:noVBand="1"/>
      </w:tblPr>
      <w:tblGrid>
        <w:gridCol w:w="2340"/>
        <w:gridCol w:w="1260"/>
        <w:gridCol w:w="810"/>
        <w:gridCol w:w="810"/>
        <w:gridCol w:w="1350"/>
        <w:gridCol w:w="810"/>
        <w:gridCol w:w="720"/>
        <w:gridCol w:w="1203"/>
        <w:gridCol w:w="810"/>
        <w:gridCol w:w="900"/>
      </w:tblGrid>
      <w:tr w:rsidR="004D0CB4" w:rsidRPr="004D0CB4" w14:paraId="7C13413A" w14:textId="77777777" w:rsidTr="00432A6A">
        <w:trPr>
          <w:trHeight w:val="288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4FDE9C" w14:textId="77777777" w:rsidR="00602C07" w:rsidRPr="004D0CB4" w:rsidRDefault="00602C07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4D0CB4">
              <w:rPr>
                <w:rFonts w:ascii="Calibri" w:eastAsia="Times New Roman" w:hAnsi="Calibri" w:cs="Calibri"/>
                <w:b/>
                <w:bCs/>
              </w:rPr>
              <w:t xml:space="preserve">       </w:t>
            </w:r>
          </w:p>
        </w:tc>
        <w:tc>
          <w:tcPr>
            <w:tcW w:w="8673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1BEB00" w14:textId="77777777" w:rsidR="00602C07" w:rsidRPr="004D0CB4" w:rsidRDefault="00602C07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4D0CB4">
              <w:rPr>
                <w:rFonts w:ascii="Calibri" w:eastAsia="Times New Roman" w:hAnsi="Calibri" w:cs="Calibri"/>
                <w:b/>
                <w:bCs/>
              </w:rPr>
              <w:t>Fraction with at least 1 non-WHO-PQ-ACT available on the day of the survey</w:t>
            </w:r>
          </w:p>
        </w:tc>
      </w:tr>
      <w:tr w:rsidR="004D0CB4" w:rsidRPr="004D0CB4" w14:paraId="4011BBE9" w14:textId="77777777" w:rsidTr="00432A6A">
        <w:trPr>
          <w:trHeight w:val="576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BA534C" w14:textId="77777777" w:rsidR="00602C07" w:rsidRPr="004D0CB4" w:rsidRDefault="00602C07" w:rsidP="00432A6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4D0CB4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1A3C96" w14:textId="77777777" w:rsidR="00602C07" w:rsidRPr="004D0CB4" w:rsidRDefault="00602C07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4D0CB4">
              <w:rPr>
                <w:rFonts w:ascii="Calibri" w:eastAsia="Times New Roman" w:hAnsi="Calibri" w:cs="Calibri"/>
                <w:b/>
                <w:bCs/>
              </w:rPr>
              <w:t>2014/201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932641" w14:textId="77777777" w:rsidR="00602C07" w:rsidRPr="004D0CB4" w:rsidRDefault="00602C07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D0CB4">
              <w:rPr>
                <w:rFonts w:ascii="Calibri" w:eastAsia="Times New Roman" w:hAnsi="Calibri" w:cs="Calibri"/>
              </w:rPr>
              <w:t>2016 95%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2F4456" w14:textId="77777777" w:rsidR="00602C07" w:rsidRPr="004D0CB4" w:rsidRDefault="00602C07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D0CB4">
              <w:rPr>
                <w:rFonts w:ascii="Calibri" w:eastAsia="Times New Roman" w:hAnsi="Calibri" w:cs="Calibri"/>
              </w:rPr>
              <w:t>2016 95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5D5DF9" w14:textId="77777777" w:rsidR="00602C07" w:rsidRPr="004D0CB4" w:rsidRDefault="00602C07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4D0CB4">
              <w:rPr>
                <w:rFonts w:ascii="Calibri" w:eastAsia="Times New Roman" w:hAnsi="Calibri" w:cs="Calibri"/>
                <w:b/>
                <w:bCs/>
              </w:rPr>
              <w:t>2018*/201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EB0548" w14:textId="77777777" w:rsidR="00602C07" w:rsidRPr="004D0CB4" w:rsidRDefault="00602C07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D0CB4">
              <w:rPr>
                <w:rFonts w:ascii="Calibri" w:eastAsia="Times New Roman" w:hAnsi="Calibri" w:cs="Calibri"/>
              </w:rPr>
              <w:t>2018 95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365D3E" w14:textId="77777777" w:rsidR="00602C07" w:rsidRPr="004D0CB4" w:rsidRDefault="00602C07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D0CB4">
              <w:rPr>
                <w:rFonts w:ascii="Calibri" w:eastAsia="Times New Roman" w:hAnsi="Calibri" w:cs="Calibri"/>
              </w:rPr>
              <w:t>2018 95%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A3F54F" w14:textId="77777777" w:rsidR="00602C07" w:rsidRPr="004D0CB4" w:rsidRDefault="00602C07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4D0CB4">
              <w:rPr>
                <w:rFonts w:ascii="Calibri" w:eastAsia="Times New Roman" w:hAnsi="Calibri" w:cs="Calibri"/>
                <w:b/>
                <w:bCs/>
              </w:rPr>
              <w:t>2020/202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068CBF" w14:textId="77777777" w:rsidR="00602C07" w:rsidRPr="004D0CB4" w:rsidRDefault="00602C07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D0CB4">
              <w:rPr>
                <w:rFonts w:ascii="Calibri" w:eastAsia="Times New Roman" w:hAnsi="Calibri" w:cs="Calibri"/>
              </w:rPr>
              <w:t>2021 95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526C4E" w14:textId="77777777" w:rsidR="00602C07" w:rsidRPr="004D0CB4" w:rsidRDefault="00602C07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D0CB4">
              <w:rPr>
                <w:rFonts w:ascii="Calibri" w:eastAsia="Times New Roman" w:hAnsi="Calibri" w:cs="Calibri"/>
              </w:rPr>
              <w:t>2021 95%</w:t>
            </w:r>
          </w:p>
        </w:tc>
      </w:tr>
      <w:tr w:rsidR="004D0CB4" w:rsidRPr="004D0CB4" w14:paraId="4925E750" w14:textId="77777777" w:rsidTr="00432A6A">
        <w:trPr>
          <w:trHeight w:val="288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62AFBE" w14:textId="77777777" w:rsidR="00602C07" w:rsidRPr="004D0CB4" w:rsidRDefault="00602C07" w:rsidP="00432A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4D0CB4">
              <w:rPr>
                <w:rFonts w:ascii="Calibri" w:eastAsia="Times New Roman" w:hAnsi="Calibri" w:cs="Calibri"/>
                <w:b/>
                <w:bCs/>
              </w:rPr>
              <w:t>Nigeri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FCB42F" w14:textId="77777777" w:rsidR="00602C07" w:rsidRPr="004D0CB4" w:rsidRDefault="00602C07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4D0CB4">
              <w:rPr>
                <w:rFonts w:ascii="Calibri" w:hAnsi="Calibri" w:cs="Calibri"/>
                <w:b/>
                <w:bCs/>
              </w:rPr>
              <w:t>0.1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9956B4" w14:textId="77777777" w:rsidR="00602C07" w:rsidRPr="004D0CB4" w:rsidRDefault="00602C07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D0CB4">
              <w:rPr>
                <w:rFonts w:ascii="Calibri" w:hAnsi="Calibri" w:cs="Calibri"/>
              </w:rPr>
              <w:t>0.1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9FF2F6" w14:textId="77777777" w:rsidR="00602C07" w:rsidRPr="004D0CB4" w:rsidRDefault="00602C07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D0CB4">
              <w:rPr>
                <w:rFonts w:ascii="Calibri" w:hAnsi="Calibri" w:cs="Calibri"/>
              </w:rPr>
              <w:t>0.1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388A5B" w14:textId="77777777" w:rsidR="00602C07" w:rsidRPr="004D0CB4" w:rsidRDefault="00602C07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4D0CB4">
              <w:rPr>
                <w:rFonts w:ascii="Calibri" w:hAnsi="Calibri" w:cs="Calibri"/>
                <w:b/>
                <w:bCs/>
              </w:rPr>
              <w:t>0.5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20875F" w14:textId="77777777" w:rsidR="00602C07" w:rsidRPr="004D0CB4" w:rsidRDefault="00602C07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D0CB4">
              <w:rPr>
                <w:rFonts w:ascii="Calibri" w:hAnsi="Calibri" w:cs="Calibri"/>
              </w:rPr>
              <w:t>0.5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F617D6" w14:textId="77777777" w:rsidR="00602C07" w:rsidRPr="004D0CB4" w:rsidRDefault="00602C07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D0CB4">
              <w:rPr>
                <w:rFonts w:ascii="Calibri" w:hAnsi="Calibri" w:cs="Calibri"/>
              </w:rPr>
              <w:t>0.61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FD3BCB" w14:textId="77777777" w:rsidR="00602C07" w:rsidRPr="004D0CB4" w:rsidRDefault="00602C07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4D0CB4">
              <w:rPr>
                <w:rFonts w:ascii="Calibri" w:hAnsi="Calibri" w:cs="Calibri"/>
                <w:b/>
                <w:bCs/>
              </w:rPr>
              <w:t>0.5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EBA66C" w14:textId="77777777" w:rsidR="00602C07" w:rsidRPr="004D0CB4" w:rsidRDefault="00602C07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D0CB4">
              <w:rPr>
                <w:rFonts w:ascii="Calibri" w:hAnsi="Calibri" w:cs="Calibri"/>
              </w:rPr>
              <w:t>0.4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5C689B" w14:textId="77777777" w:rsidR="00602C07" w:rsidRPr="004D0CB4" w:rsidRDefault="00602C07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D0CB4">
              <w:rPr>
                <w:rFonts w:ascii="Calibri" w:hAnsi="Calibri" w:cs="Calibri"/>
              </w:rPr>
              <w:t>0.59</w:t>
            </w:r>
          </w:p>
        </w:tc>
      </w:tr>
      <w:tr w:rsidR="004D0CB4" w:rsidRPr="004D0CB4" w14:paraId="46E9AB1E" w14:textId="77777777" w:rsidTr="00432A6A">
        <w:trPr>
          <w:trHeight w:val="288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27BC35" w14:textId="77777777" w:rsidR="00602C07" w:rsidRPr="004D0CB4" w:rsidRDefault="00602C07" w:rsidP="00432A6A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</w:rPr>
            </w:pPr>
            <w:r w:rsidRPr="004D0CB4">
              <w:rPr>
                <w:rFonts w:ascii="Calibri" w:eastAsia="Times New Roman" w:hAnsi="Calibri" w:cs="Calibri"/>
              </w:rPr>
              <w:t>Lago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6C166B" w14:textId="77777777" w:rsidR="00602C07" w:rsidRPr="004D0CB4" w:rsidRDefault="00602C07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4D0CB4">
              <w:rPr>
                <w:rFonts w:ascii="Calibri" w:hAnsi="Calibri" w:cs="Calibri"/>
                <w:b/>
                <w:bCs/>
              </w:rPr>
              <w:t>0.1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A4E68D" w14:textId="77777777" w:rsidR="00602C07" w:rsidRPr="004D0CB4" w:rsidRDefault="00602C07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D0CB4">
              <w:rPr>
                <w:rFonts w:ascii="Calibri" w:hAnsi="Calibri" w:cs="Calibri"/>
              </w:rPr>
              <w:t>0.1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2DADB4" w14:textId="77777777" w:rsidR="00602C07" w:rsidRPr="004D0CB4" w:rsidRDefault="00602C07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D0CB4">
              <w:rPr>
                <w:rFonts w:ascii="Calibri" w:hAnsi="Calibri" w:cs="Calibri"/>
              </w:rPr>
              <w:t>0.2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6D9D3E" w14:textId="77777777" w:rsidR="00602C07" w:rsidRPr="004D0CB4" w:rsidRDefault="00602C07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4D0CB4">
              <w:rPr>
                <w:rFonts w:ascii="Calibri" w:hAnsi="Calibri" w:cs="Calibri"/>
                <w:b/>
                <w:bCs/>
              </w:rPr>
              <w:t>0.8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363EF8" w14:textId="77777777" w:rsidR="00602C07" w:rsidRPr="004D0CB4" w:rsidRDefault="00602C07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D0CB4">
              <w:rPr>
                <w:rFonts w:ascii="Calibri" w:hAnsi="Calibri" w:cs="Calibri"/>
              </w:rPr>
              <w:t>0.7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1A9C10" w14:textId="77777777" w:rsidR="00602C07" w:rsidRPr="004D0CB4" w:rsidRDefault="00602C07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D0CB4">
              <w:rPr>
                <w:rFonts w:ascii="Calibri" w:hAnsi="Calibri" w:cs="Calibri"/>
              </w:rPr>
              <w:t>0.88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E20833" w14:textId="77777777" w:rsidR="00602C07" w:rsidRPr="004D0CB4" w:rsidRDefault="00602C07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4D0CB4">
              <w:rPr>
                <w:rFonts w:ascii="Calibri" w:hAnsi="Calibri" w:cs="Calibri"/>
                <w:b/>
                <w:bCs/>
              </w:rPr>
              <w:t>0.8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616611" w14:textId="77777777" w:rsidR="00602C07" w:rsidRPr="004D0CB4" w:rsidRDefault="00602C07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D0CB4">
              <w:rPr>
                <w:rFonts w:ascii="Calibri" w:hAnsi="Calibri" w:cs="Calibri"/>
              </w:rPr>
              <w:t>0.7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957656" w14:textId="77777777" w:rsidR="00602C07" w:rsidRPr="004D0CB4" w:rsidRDefault="00602C07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D0CB4">
              <w:rPr>
                <w:rFonts w:ascii="Calibri" w:hAnsi="Calibri" w:cs="Calibri"/>
              </w:rPr>
              <w:t>0.88</w:t>
            </w:r>
          </w:p>
        </w:tc>
      </w:tr>
      <w:tr w:rsidR="004D0CB4" w:rsidRPr="004D0CB4" w14:paraId="3F7A9232" w14:textId="77777777" w:rsidTr="00432A6A">
        <w:trPr>
          <w:trHeight w:val="288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566AB4" w14:textId="77777777" w:rsidR="00602C07" w:rsidRPr="004D0CB4" w:rsidRDefault="00602C07" w:rsidP="00432A6A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</w:rPr>
            </w:pPr>
            <w:r w:rsidRPr="004D0CB4">
              <w:rPr>
                <w:rFonts w:ascii="Calibri" w:eastAsia="Times New Roman" w:hAnsi="Calibri" w:cs="Calibri"/>
              </w:rPr>
              <w:t>Kano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4835D6" w14:textId="77777777" w:rsidR="00602C07" w:rsidRPr="004D0CB4" w:rsidRDefault="00602C07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4D0CB4">
              <w:rPr>
                <w:rFonts w:ascii="Calibri" w:hAnsi="Calibri" w:cs="Calibri"/>
                <w:b/>
                <w:bCs/>
              </w:rPr>
              <w:t>0.0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46204B" w14:textId="77777777" w:rsidR="00602C07" w:rsidRPr="004D0CB4" w:rsidRDefault="00602C07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D0CB4">
              <w:rPr>
                <w:rFonts w:ascii="Calibri" w:hAnsi="Calibri" w:cs="Calibri"/>
              </w:rPr>
              <w:t>0.0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51B702" w14:textId="77777777" w:rsidR="00602C07" w:rsidRPr="004D0CB4" w:rsidRDefault="00602C07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D0CB4">
              <w:rPr>
                <w:rFonts w:ascii="Calibri" w:hAnsi="Calibri" w:cs="Calibri"/>
              </w:rPr>
              <w:t>0.0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E6B8CB" w14:textId="77777777" w:rsidR="00602C07" w:rsidRPr="004D0CB4" w:rsidRDefault="00602C07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4D0CB4">
              <w:rPr>
                <w:rFonts w:ascii="Calibri" w:hAnsi="Calibri" w:cs="Calibri"/>
                <w:b/>
                <w:bCs/>
              </w:rPr>
              <w:t>0.3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4C2154" w14:textId="77777777" w:rsidR="00602C07" w:rsidRPr="004D0CB4" w:rsidRDefault="00602C07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D0CB4">
              <w:rPr>
                <w:rFonts w:ascii="Calibri" w:hAnsi="Calibri" w:cs="Calibri"/>
              </w:rPr>
              <w:t>0.3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A78EB2" w14:textId="77777777" w:rsidR="00602C07" w:rsidRPr="004D0CB4" w:rsidRDefault="00602C07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D0CB4">
              <w:rPr>
                <w:rFonts w:ascii="Calibri" w:hAnsi="Calibri" w:cs="Calibri"/>
              </w:rPr>
              <w:t>0.43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1A342F" w14:textId="77777777" w:rsidR="00602C07" w:rsidRPr="004D0CB4" w:rsidRDefault="00602C07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4D0CB4">
              <w:rPr>
                <w:rFonts w:ascii="Calibri" w:hAnsi="Calibri" w:cs="Calibri"/>
                <w:b/>
                <w:bCs/>
              </w:rPr>
              <w:t>0.3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50A9AB" w14:textId="77777777" w:rsidR="00602C07" w:rsidRPr="004D0CB4" w:rsidRDefault="00602C07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D0CB4">
              <w:rPr>
                <w:rFonts w:ascii="Calibri" w:hAnsi="Calibri" w:cs="Calibri"/>
              </w:rPr>
              <w:t>0.3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89E09C" w14:textId="77777777" w:rsidR="00602C07" w:rsidRPr="004D0CB4" w:rsidRDefault="00602C07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D0CB4">
              <w:rPr>
                <w:rFonts w:ascii="Calibri" w:hAnsi="Calibri" w:cs="Calibri"/>
              </w:rPr>
              <w:t>0.44</w:t>
            </w:r>
          </w:p>
        </w:tc>
      </w:tr>
      <w:tr w:rsidR="004D0CB4" w:rsidRPr="004D0CB4" w14:paraId="7906AF10" w14:textId="77777777" w:rsidTr="00432A6A">
        <w:trPr>
          <w:trHeight w:val="288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47539E" w14:textId="77777777" w:rsidR="00602C07" w:rsidRPr="004D0CB4" w:rsidRDefault="00602C07" w:rsidP="00432A6A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</w:rPr>
            </w:pPr>
            <w:r w:rsidRPr="004D0CB4">
              <w:rPr>
                <w:rFonts w:ascii="Calibri" w:eastAsia="Times New Roman" w:hAnsi="Calibri" w:cs="Calibri"/>
              </w:rPr>
              <w:t>Urba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5FAADE" w14:textId="77777777" w:rsidR="00602C07" w:rsidRPr="004D0CB4" w:rsidRDefault="00602C07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4D0CB4">
              <w:rPr>
                <w:rFonts w:ascii="Calibri" w:hAnsi="Calibri" w:cs="Calibri"/>
                <w:b/>
                <w:bCs/>
              </w:rPr>
              <w:t>0.1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2AD1A6" w14:textId="77777777" w:rsidR="00602C07" w:rsidRPr="004D0CB4" w:rsidRDefault="00602C07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D0CB4">
              <w:rPr>
                <w:rFonts w:ascii="Calibri" w:hAnsi="Calibri" w:cs="Calibri"/>
              </w:rPr>
              <w:t>0.1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B9C6B0" w14:textId="77777777" w:rsidR="00602C07" w:rsidRPr="004D0CB4" w:rsidRDefault="00602C07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D0CB4">
              <w:rPr>
                <w:rFonts w:ascii="Calibri" w:hAnsi="Calibri" w:cs="Calibri"/>
              </w:rPr>
              <w:t>0.1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0831AC" w14:textId="77777777" w:rsidR="00602C07" w:rsidRPr="004D0CB4" w:rsidRDefault="00602C07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4D0CB4">
              <w:rPr>
                <w:rFonts w:ascii="Calibri" w:hAnsi="Calibri" w:cs="Calibri"/>
                <w:b/>
                <w:bCs/>
              </w:rPr>
              <w:t>0.6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663DE5" w14:textId="77777777" w:rsidR="00602C07" w:rsidRPr="004D0CB4" w:rsidRDefault="00602C07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D0CB4">
              <w:rPr>
                <w:rFonts w:ascii="Calibri" w:hAnsi="Calibri" w:cs="Calibri"/>
              </w:rPr>
              <w:t>0.6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614CB1" w14:textId="77777777" w:rsidR="00602C07" w:rsidRPr="004D0CB4" w:rsidRDefault="00602C07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D0CB4">
              <w:rPr>
                <w:rFonts w:ascii="Calibri" w:hAnsi="Calibri" w:cs="Calibri"/>
              </w:rPr>
              <w:t>0.72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C7D540" w14:textId="77777777" w:rsidR="00602C07" w:rsidRPr="004D0CB4" w:rsidRDefault="00602C07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4D0CB4">
              <w:rPr>
                <w:rFonts w:ascii="Calibri" w:hAnsi="Calibri" w:cs="Calibri"/>
                <w:b/>
                <w:bCs/>
              </w:rPr>
              <w:t>0.6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4CE5DF" w14:textId="77777777" w:rsidR="00602C07" w:rsidRPr="004D0CB4" w:rsidRDefault="00602C07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D0CB4">
              <w:rPr>
                <w:rFonts w:ascii="Calibri" w:hAnsi="Calibri" w:cs="Calibri"/>
              </w:rPr>
              <w:t>0.5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1B6BE3" w14:textId="77777777" w:rsidR="00602C07" w:rsidRPr="004D0CB4" w:rsidRDefault="00602C07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D0CB4">
              <w:rPr>
                <w:rFonts w:ascii="Calibri" w:hAnsi="Calibri" w:cs="Calibri"/>
              </w:rPr>
              <w:t>0.71</w:t>
            </w:r>
          </w:p>
        </w:tc>
      </w:tr>
      <w:tr w:rsidR="004D0CB4" w:rsidRPr="004D0CB4" w14:paraId="59763F58" w14:textId="77777777" w:rsidTr="00432A6A">
        <w:trPr>
          <w:trHeight w:val="288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770395" w14:textId="77777777" w:rsidR="00602C07" w:rsidRPr="004D0CB4" w:rsidRDefault="00602C07" w:rsidP="00432A6A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</w:rPr>
            </w:pPr>
            <w:r w:rsidRPr="004D0CB4">
              <w:rPr>
                <w:rFonts w:ascii="Calibri" w:eastAsia="Times New Roman" w:hAnsi="Calibri" w:cs="Calibri"/>
              </w:rPr>
              <w:t>Rura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D12DE4" w14:textId="77777777" w:rsidR="00602C07" w:rsidRPr="004D0CB4" w:rsidRDefault="00602C07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4D0CB4">
              <w:rPr>
                <w:rFonts w:ascii="Calibri" w:hAnsi="Calibri" w:cs="Calibri"/>
                <w:b/>
                <w:bCs/>
              </w:rPr>
              <w:t>0.1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DA5799" w14:textId="77777777" w:rsidR="00602C07" w:rsidRPr="004D0CB4" w:rsidRDefault="00602C07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D0CB4">
              <w:rPr>
                <w:rFonts w:ascii="Calibri" w:hAnsi="Calibri" w:cs="Calibri"/>
              </w:rPr>
              <w:t>0.0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5F6544" w14:textId="77777777" w:rsidR="00602C07" w:rsidRPr="004D0CB4" w:rsidRDefault="00602C07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D0CB4">
              <w:rPr>
                <w:rFonts w:ascii="Calibri" w:hAnsi="Calibri" w:cs="Calibri"/>
              </w:rPr>
              <w:t>0.1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BCD5FF" w14:textId="77777777" w:rsidR="00602C07" w:rsidRPr="004D0CB4" w:rsidRDefault="00602C07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4D0CB4">
              <w:rPr>
                <w:rFonts w:ascii="Calibri" w:hAnsi="Calibri" w:cs="Calibri"/>
                <w:b/>
                <w:bCs/>
              </w:rPr>
              <w:t>0.2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6A4785" w14:textId="77777777" w:rsidR="00602C07" w:rsidRPr="004D0CB4" w:rsidRDefault="00602C07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D0CB4">
              <w:rPr>
                <w:rFonts w:ascii="Calibri" w:hAnsi="Calibri" w:cs="Calibri"/>
              </w:rPr>
              <w:t>0.1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466F6A" w14:textId="77777777" w:rsidR="00602C07" w:rsidRPr="004D0CB4" w:rsidRDefault="00602C07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D0CB4">
              <w:rPr>
                <w:rFonts w:ascii="Calibri" w:hAnsi="Calibri" w:cs="Calibri"/>
              </w:rPr>
              <w:t>0.31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2D14E4" w14:textId="77777777" w:rsidR="00602C07" w:rsidRPr="004D0CB4" w:rsidRDefault="00602C07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4D0CB4">
              <w:rPr>
                <w:rFonts w:ascii="Calibri" w:hAnsi="Calibri" w:cs="Calibri"/>
                <w:b/>
                <w:bCs/>
              </w:rPr>
              <w:t>0.3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875170" w14:textId="77777777" w:rsidR="00602C07" w:rsidRPr="004D0CB4" w:rsidRDefault="00602C07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D0CB4">
              <w:rPr>
                <w:rFonts w:ascii="Calibri" w:hAnsi="Calibri" w:cs="Calibri"/>
              </w:rPr>
              <w:t>0.2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4BEAA9" w14:textId="77777777" w:rsidR="00602C07" w:rsidRPr="004D0CB4" w:rsidRDefault="00602C07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D0CB4">
              <w:rPr>
                <w:rFonts w:ascii="Calibri" w:hAnsi="Calibri" w:cs="Calibri"/>
              </w:rPr>
              <w:t>0.45</w:t>
            </w:r>
          </w:p>
        </w:tc>
      </w:tr>
      <w:tr w:rsidR="004D0CB4" w:rsidRPr="004D0CB4" w14:paraId="24B75B28" w14:textId="77777777" w:rsidTr="00432A6A">
        <w:trPr>
          <w:trHeight w:val="288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68E6D1" w14:textId="77777777" w:rsidR="00602C07" w:rsidRPr="004D0CB4" w:rsidRDefault="00602C07" w:rsidP="00432A6A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</w:rPr>
            </w:pPr>
            <w:r w:rsidRPr="004D0CB4">
              <w:rPr>
                <w:rFonts w:ascii="Calibri" w:eastAsia="Times New Roman" w:hAnsi="Calibri" w:cs="Calibri"/>
              </w:rPr>
              <w:t>Drug Sho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6B9D37" w14:textId="77777777" w:rsidR="00602C07" w:rsidRPr="004D0CB4" w:rsidRDefault="00602C07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4D0CB4">
              <w:rPr>
                <w:rFonts w:ascii="Calibri" w:hAnsi="Calibri" w:cs="Calibri"/>
                <w:b/>
                <w:bCs/>
              </w:rPr>
              <w:t>0.0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7B3726" w14:textId="77777777" w:rsidR="00602C07" w:rsidRPr="004D0CB4" w:rsidRDefault="00602C07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D0CB4">
              <w:rPr>
                <w:rFonts w:ascii="Calibri" w:hAnsi="Calibri" w:cs="Calibri"/>
              </w:rPr>
              <w:t>0.0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FF836B" w14:textId="77777777" w:rsidR="00602C07" w:rsidRPr="004D0CB4" w:rsidRDefault="00602C07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D0CB4">
              <w:rPr>
                <w:rFonts w:ascii="Calibri" w:hAnsi="Calibri" w:cs="Calibri"/>
              </w:rPr>
              <w:t>0.1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619F2D" w14:textId="77777777" w:rsidR="00602C07" w:rsidRPr="004D0CB4" w:rsidRDefault="00602C07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4D0CB4">
              <w:rPr>
                <w:rFonts w:ascii="Calibri" w:hAnsi="Calibri" w:cs="Calibri"/>
                <w:b/>
                <w:bCs/>
              </w:rPr>
              <w:t>0.5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244C34" w14:textId="77777777" w:rsidR="00602C07" w:rsidRPr="004D0CB4" w:rsidRDefault="00602C07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D0CB4">
              <w:rPr>
                <w:rFonts w:ascii="Calibri" w:hAnsi="Calibri" w:cs="Calibri"/>
              </w:rPr>
              <w:t>0.4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8C2BF9" w14:textId="77777777" w:rsidR="00602C07" w:rsidRPr="004D0CB4" w:rsidRDefault="00602C07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D0CB4">
              <w:rPr>
                <w:rFonts w:ascii="Calibri" w:hAnsi="Calibri" w:cs="Calibri"/>
              </w:rPr>
              <w:t>0.55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7FDB6F" w14:textId="77777777" w:rsidR="00602C07" w:rsidRPr="004D0CB4" w:rsidRDefault="00602C07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4D0CB4">
              <w:rPr>
                <w:rFonts w:ascii="Calibri" w:hAnsi="Calibri" w:cs="Calibri"/>
                <w:b/>
                <w:bCs/>
              </w:rPr>
              <w:t>0.5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11DAFC" w14:textId="77777777" w:rsidR="00602C07" w:rsidRPr="004D0CB4" w:rsidRDefault="00602C07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D0CB4">
              <w:rPr>
                <w:rFonts w:ascii="Calibri" w:hAnsi="Calibri" w:cs="Calibri"/>
              </w:rPr>
              <w:t>0.4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0ACF16" w14:textId="77777777" w:rsidR="00602C07" w:rsidRPr="004D0CB4" w:rsidRDefault="00602C07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D0CB4">
              <w:rPr>
                <w:rFonts w:ascii="Calibri" w:hAnsi="Calibri" w:cs="Calibri"/>
              </w:rPr>
              <w:t>0.57</w:t>
            </w:r>
          </w:p>
        </w:tc>
      </w:tr>
      <w:tr w:rsidR="004D0CB4" w:rsidRPr="004D0CB4" w14:paraId="54F3C1F8" w14:textId="77777777" w:rsidTr="00432A6A">
        <w:trPr>
          <w:trHeight w:val="288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30D10B" w14:textId="77777777" w:rsidR="00602C07" w:rsidRPr="004D0CB4" w:rsidRDefault="00602C07" w:rsidP="00432A6A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</w:rPr>
            </w:pPr>
            <w:r w:rsidRPr="004D0CB4">
              <w:rPr>
                <w:rFonts w:ascii="Calibri" w:eastAsia="Times New Roman" w:hAnsi="Calibri" w:cs="Calibri"/>
              </w:rPr>
              <w:t>Pharmacy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D05FB9" w14:textId="77777777" w:rsidR="00602C07" w:rsidRPr="004D0CB4" w:rsidRDefault="00602C07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4D0CB4">
              <w:rPr>
                <w:rFonts w:ascii="Calibri" w:hAnsi="Calibri" w:cs="Calibri"/>
                <w:b/>
                <w:bCs/>
              </w:rPr>
              <w:t>0.4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F5160B" w14:textId="77777777" w:rsidR="00602C07" w:rsidRPr="004D0CB4" w:rsidRDefault="00602C07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D0CB4">
              <w:rPr>
                <w:rFonts w:ascii="Calibri" w:hAnsi="Calibri" w:cs="Calibri"/>
              </w:rPr>
              <w:t>0.28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5B9C08" w14:textId="77777777" w:rsidR="00602C07" w:rsidRPr="004D0CB4" w:rsidRDefault="00602C07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D0CB4">
              <w:rPr>
                <w:rFonts w:ascii="Calibri" w:hAnsi="Calibri" w:cs="Calibri"/>
              </w:rPr>
              <w:t>0.54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7DB84C" w14:textId="77777777" w:rsidR="00602C07" w:rsidRPr="004D0CB4" w:rsidRDefault="00602C07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4D0CB4">
              <w:rPr>
                <w:rFonts w:ascii="Calibri" w:hAnsi="Calibri" w:cs="Calibri"/>
                <w:b/>
                <w:bCs/>
              </w:rPr>
              <w:t>0.87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1409D7" w14:textId="77777777" w:rsidR="00602C07" w:rsidRPr="004D0CB4" w:rsidRDefault="00602C07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D0CB4">
              <w:rPr>
                <w:rFonts w:ascii="Calibri" w:hAnsi="Calibri" w:cs="Calibri"/>
              </w:rPr>
              <w:t>0.76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CA227F" w14:textId="77777777" w:rsidR="00602C07" w:rsidRPr="004D0CB4" w:rsidRDefault="00602C07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D0CB4">
              <w:rPr>
                <w:rFonts w:ascii="Calibri" w:hAnsi="Calibri" w:cs="Calibri"/>
              </w:rPr>
              <w:t>0.93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9A2E1D" w14:textId="77777777" w:rsidR="00602C07" w:rsidRPr="004D0CB4" w:rsidRDefault="00602C07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4D0CB4">
              <w:rPr>
                <w:rFonts w:ascii="Calibri" w:hAnsi="Calibri" w:cs="Calibri"/>
                <w:b/>
                <w:bCs/>
              </w:rPr>
              <w:t>0.74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E7EF6B" w14:textId="77777777" w:rsidR="00602C07" w:rsidRPr="004D0CB4" w:rsidRDefault="00602C07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D0CB4">
              <w:rPr>
                <w:rFonts w:ascii="Calibri" w:hAnsi="Calibri" w:cs="Calibri"/>
              </w:rPr>
              <w:t>0.56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D8B064" w14:textId="77777777" w:rsidR="00602C07" w:rsidRPr="004D0CB4" w:rsidRDefault="00602C07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D0CB4">
              <w:rPr>
                <w:rFonts w:ascii="Calibri" w:hAnsi="Calibri" w:cs="Calibri"/>
              </w:rPr>
              <w:t>0.86</w:t>
            </w:r>
          </w:p>
        </w:tc>
      </w:tr>
      <w:tr w:rsidR="004D0CB4" w:rsidRPr="004D0CB4" w14:paraId="4E43B49C" w14:textId="77777777" w:rsidTr="00432A6A">
        <w:trPr>
          <w:trHeight w:val="288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653889" w14:textId="77777777" w:rsidR="00602C07" w:rsidRPr="004D0CB4" w:rsidRDefault="00602C07" w:rsidP="00432A6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4D0CB4">
              <w:rPr>
                <w:rFonts w:ascii="Calibri" w:hAnsi="Calibri" w:cs="Calibri"/>
                <w:b/>
                <w:bCs/>
              </w:rPr>
              <w:t>Uganda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36B9C3" w14:textId="77777777" w:rsidR="00602C07" w:rsidRPr="004D0CB4" w:rsidRDefault="00602C07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4D0CB4">
              <w:rPr>
                <w:rFonts w:ascii="Calibri" w:hAnsi="Calibri" w:cs="Calibri"/>
                <w:b/>
                <w:bCs/>
              </w:rPr>
              <w:t>0.06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812717" w14:textId="77777777" w:rsidR="00602C07" w:rsidRPr="004D0CB4" w:rsidRDefault="00602C07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D0CB4">
              <w:rPr>
                <w:rFonts w:ascii="Calibri" w:hAnsi="Calibri" w:cs="Calibri"/>
              </w:rPr>
              <w:t>0.04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C54823" w14:textId="77777777" w:rsidR="00602C07" w:rsidRPr="004D0CB4" w:rsidRDefault="00602C07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D0CB4">
              <w:rPr>
                <w:rFonts w:ascii="Calibri" w:hAnsi="Calibri" w:cs="Calibri"/>
              </w:rPr>
              <w:t>0.08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6D5C0D" w14:textId="77777777" w:rsidR="00602C07" w:rsidRPr="004D0CB4" w:rsidRDefault="00602C07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4D0CB4">
              <w:rPr>
                <w:rFonts w:ascii="Calibri" w:hAnsi="Calibri" w:cs="Calibri"/>
                <w:b/>
                <w:bCs/>
              </w:rPr>
              <w:t>0.4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7149F2" w14:textId="77777777" w:rsidR="00602C07" w:rsidRPr="004D0CB4" w:rsidRDefault="00602C07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D0CB4">
              <w:rPr>
                <w:rFonts w:ascii="Calibri" w:hAnsi="Calibri" w:cs="Calibri"/>
              </w:rPr>
              <w:t>0.35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2E9FFC" w14:textId="77777777" w:rsidR="00602C07" w:rsidRPr="004D0CB4" w:rsidRDefault="00602C07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D0CB4">
              <w:rPr>
                <w:rFonts w:ascii="Calibri" w:hAnsi="Calibri" w:cs="Calibri"/>
              </w:rPr>
              <w:t>0.45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BC3C92" w14:textId="77777777" w:rsidR="00602C07" w:rsidRPr="004D0CB4" w:rsidRDefault="00602C07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4D0CB4">
              <w:rPr>
                <w:rFonts w:ascii="Calibri" w:eastAsia="Times New Roman" w:hAnsi="Calibri" w:cs="Calibri"/>
                <w:b/>
                <w:bCs/>
              </w:rPr>
              <w:t>0.55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6C8574" w14:textId="77777777" w:rsidR="00602C07" w:rsidRPr="004D0CB4" w:rsidRDefault="00602C07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D0CB4">
              <w:rPr>
                <w:rFonts w:ascii="Calibri" w:eastAsia="Times New Roman" w:hAnsi="Calibri" w:cs="Calibri"/>
              </w:rPr>
              <w:t>.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4899DD" w14:textId="77777777" w:rsidR="00602C07" w:rsidRPr="004D0CB4" w:rsidRDefault="00602C07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D0CB4">
              <w:rPr>
                <w:rFonts w:ascii="Calibri" w:eastAsia="Times New Roman" w:hAnsi="Calibri" w:cs="Calibri"/>
              </w:rPr>
              <w:t>.</w:t>
            </w:r>
          </w:p>
        </w:tc>
      </w:tr>
      <w:tr w:rsidR="004D0CB4" w:rsidRPr="004D0CB4" w14:paraId="77F6C163" w14:textId="77777777" w:rsidTr="00432A6A">
        <w:trPr>
          <w:trHeight w:val="288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74B24B" w14:textId="77777777" w:rsidR="00602C07" w:rsidRPr="004D0CB4" w:rsidRDefault="00602C07" w:rsidP="00432A6A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</w:rPr>
            </w:pPr>
            <w:r w:rsidRPr="004D0CB4">
              <w:rPr>
                <w:rFonts w:ascii="Calibri" w:hAnsi="Calibri" w:cs="Calibri"/>
              </w:rPr>
              <w:t>Urban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E8B71F" w14:textId="77777777" w:rsidR="00602C07" w:rsidRPr="004D0CB4" w:rsidRDefault="00602C07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4D0CB4">
              <w:rPr>
                <w:rFonts w:ascii="Calibri" w:hAnsi="Calibri" w:cs="Calibri"/>
                <w:b/>
                <w:bCs/>
              </w:rPr>
              <w:t>0.1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C5EBDE" w14:textId="77777777" w:rsidR="00602C07" w:rsidRPr="004D0CB4" w:rsidRDefault="00602C07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D0CB4">
              <w:rPr>
                <w:rFonts w:ascii="Calibri" w:hAnsi="Calibri" w:cs="Calibri"/>
              </w:rPr>
              <w:t>0.07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F661B1" w14:textId="77777777" w:rsidR="00602C07" w:rsidRPr="004D0CB4" w:rsidRDefault="00602C07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D0CB4">
              <w:rPr>
                <w:rFonts w:ascii="Calibri" w:hAnsi="Calibri" w:cs="Calibri"/>
              </w:rPr>
              <w:t>0.17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0E8611" w14:textId="77777777" w:rsidR="00602C07" w:rsidRPr="004D0CB4" w:rsidRDefault="00602C07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4D0CB4">
              <w:rPr>
                <w:rFonts w:ascii="Calibri" w:hAnsi="Calibri" w:cs="Calibri"/>
                <w:b/>
                <w:bCs/>
              </w:rPr>
              <w:t>0.42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39E794" w14:textId="77777777" w:rsidR="00602C07" w:rsidRPr="004D0CB4" w:rsidRDefault="00602C07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D0CB4">
              <w:rPr>
                <w:rFonts w:ascii="Calibri" w:hAnsi="Calibri" w:cs="Calibri"/>
              </w:rPr>
              <w:t>0.3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761BD1" w14:textId="77777777" w:rsidR="00602C07" w:rsidRPr="004D0CB4" w:rsidRDefault="00602C07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D0CB4">
              <w:rPr>
                <w:rFonts w:ascii="Calibri" w:hAnsi="Calibri" w:cs="Calibri"/>
              </w:rPr>
              <w:t>0.50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15EEED" w14:textId="77777777" w:rsidR="00602C07" w:rsidRPr="004D0CB4" w:rsidRDefault="00602C07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7BD750" w14:textId="77777777" w:rsidR="00602C07" w:rsidRPr="004D0CB4" w:rsidRDefault="00602C07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FFCA0B" w14:textId="77777777" w:rsidR="00602C07" w:rsidRPr="004D0CB4" w:rsidRDefault="00602C07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4D0CB4" w:rsidRPr="004D0CB4" w14:paraId="16B3FB62" w14:textId="77777777" w:rsidTr="00432A6A">
        <w:trPr>
          <w:trHeight w:val="288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65F869" w14:textId="77777777" w:rsidR="00602C07" w:rsidRPr="004D0CB4" w:rsidRDefault="00602C07" w:rsidP="00432A6A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</w:rPr>
            </w:pPr>
            <w:r w:rsidRPr="004D0CB4">
              <w:rPr>
                <w:rFonts w:ascii="Calibri" w:hAnsi="Calibri" w:cs="Calibri"/>
              </w:rPr>
              <w:t>Rural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F7C150" w14:textId="77777777" w:rsidR="00602C07" w:rsidRPr="004D0CB4" w:rsidRDefault="00602C07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4D0CB4">
              <w:rPr>
                <w:rFonts w:ascii="Calibri" w:hAnsi="Calibri" w:cs="Calibri"/>
                <w:b/>
                <w:bCs/>
              </w:rPr>
              <w:t>0.04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C00CDB" w14:textId="77777777" w:rsidR="00602C07" w:rsidRPr="004D0CB4" w:rsidRDefault="00602C07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D0CB4">
              <w:rPr>
                <w:rFonts w:ascii="Calibri" w:hAnsi="Calibri" w:cs="Calibri"/>
              </w:rPr>
              <w:t>0.02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B9EB86" w14:textId="77777777" w:rsidR="00602C07" w:rsidRPr="004D0CB4" w:rsidRDefault="00602C07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D0CB4">
              <w:rPr>
                <w:rFonts w:ascii="Calibri" w:hAnsi="Calibri" w:cs="Calibri"/>
              </w:rPr>
              <w:t>0.06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8D55D7" w14:textId="77777777" w:rsidR="00602C07" w:rsidRPr="004D0CB4" w:rsidRDefault="00602C07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4D0CB4">
              <w:rPr>
                <w:rFonts w:ascii="Calibri" w:hAnsi="Calibri" w:cs="Calibri"/>
                <w:b/>
                <w:bCs/>
              </w:rPr>
              <w:t>0.39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22CAA2" w14:textId="77777777" w:rsidR="00602C07" w:rsidRPr="004D0CB4" w:rsidRDefault="00602C07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D0CB4">
              <w:rPr>
                <w:rFonts w:ascii="Calibri" w:hAnsi="Calibri" w:cs="Calibri"/>
              </w:rPr>
              <w:t>0.3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C48529" w14:textId="77777777" w:rsidR="00602C07" w:rsidRPr="004D0CB4" w:rsidRDefault="00602C07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D0CB4">
              <w:rPr>
                <w:rFonts w:ascii="Calibri" w:hAnsi="Calibri" w:cs="Calibri"/>
              </w:rPr>
              <w:t>0.46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356DB4" w14:textId="77777777" w:rsidR="00602C07" w:rsidRPr="004D0CB4" w:rsidRDefault="00602C07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BE7D3D" w14:textId="77777777" w:rsidR="00602C07" w:rsidRPr="004D0CB4" w:rsidRDefault="00602C07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D767C0" w14:textId="77777777" w:rsidR="00602C07" w:rsidRPr="004D0CB4" w:rsidRDefault="00602C07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4D0CB4" w:rsidRPr="004D0CB4" w14:paraId="11FB91B2" w14:textId="77777777" w:rsidTr="00432A6A">
        <w:trPr>
          <w:trHeight w:val="288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BF8EC9" w14:textId="77777777" w:rsidR="00602C07" w:rsidRPr="004D0CB4" w:rsidRDefault="00602C07" w:rsidP="00432A6A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</w:rPr>
            </w:pPr>
            <w:r w:rsidRPr="004D0CB4">
              <w:rPr>
                <w:rFonts w:ascii="Calibri" w:hAnsi="Calibri" w:cs="Calibri"/>
              </w:rPr>
              <w:t>Drug Shop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D560A0" w14:textId="77777777" w:rsidR="00602C07" w:rsidRPr="004D0CB4" w:rsidRDefault="00602C07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4D0CB4">
              <w:rPr>
                <w:rFonts w:ascii="Calibri" w:hAnsi="Calibri" w:cs="Calibri"/>
                <w:b/>
                <w:bCs/>
              </w:rPr>
              <w:t>0.03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E8CF64" w14:textId="77777777" w:rsidR="00602C07" w:rsidRPr="004D0CB4" w:rsidRDefault="00602C07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D0CB4">
              <w:rPr>
                <w:rFonts w:ascii="Calibri" w:hAnsi="Calibri" w:cs="Calibri"/>
              </w:rPr>
              <w:t>0.02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68ED25" w14:textId="77777777" w:rsidR="00602C07" w:rsidRPr="004D0CB4" w:rsidRDefault="00602C07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D0CB4">
              <w:rPr>
                <w:rFonts w:ascii="Calibri" w:hAnsi="Calibri" w:cs="Calibri"/>
              </w:rPr>
              <w:t>0.05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5E78A9" w14:textId="77777777" w:rsidR="00602C07" w:rsidRPr="004D0CB4" w:rsidRDefault="00602C07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4D0CB4">
              <w:rPr>
                <w:rFonts w:ascii="Calibri" w:hAnsi="Calibri" w:cs="Calibri"/>
                <w:b/>
                <w:bCs/>
              </w:rPr>
              <w:t>0.36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47CB87" w14:textId="77777777" w:rsidR="00602C07" w:rsidRPr="004D0CB4" w:rsidRDefault="00602C07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D0CB4">
              <w:rPr>
                <w:rFonts w:ascii="Calibri" w:hAnsi="Calibri" w:cs="Calibri"/>
              </w:rPr>
              <w:t>0.3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57D59B" w14:textId="77777777" w:rsidR="00602C07" w:rsidRPr="004D0CB4" w:rsidRDefault="00602C07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D0CB4">
              <w:rPr>
                <w:rFonts w:ascii="Calibri" w:hAnsi="Calibri" w:cs="Calibri"/>
              </w:rPr>
              <w:t>0.43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AA73CC" w14:textId="77777777" w:rsidR="00602C07" w:rsidRPr="004D0CB4" w:rsidRDefault="00602C07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4D0CB4">
              <w:rPr>
                <w:rFonts w:ascii="Calibri" w:eastAsia="Times New Roman" w:hAnsi="Calibri" w:cs="Calibri"/>
                <w:b/>
                <w:bCs/>
              </w:rPr>
              <w:t>0.5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2946CF" w14:textId="77777777" w:rsidR="00602C07" w:rsidRPr="004D0CB4" w:rsidRDefault="00602C07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D0CB4">
              <w:rPr>
                <w:rFonts w:ascii="Calibri" w:eastAsia="Times New Roman" w:hAnsi="Calibri" w:cs="Calibri"/>
              </w:rPr>
              <w:t>.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8E23AE" w14:textId="77777777" w:rsidR="00602C07" w:rsidRPr="004D0CB4" w:rsidRDefault="00602C07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D0CB4">
              <w:rPr>
                <w:rFonts w:ascii="Calibri" w:eastAsia="Times New Roman" w:hAnsi="Calibri" w:cs="Calibri"/>
              </w:rPr>
              <w:t>.</w:t>
            </w:r>
          </w:p>
        </w:tc>
      </w:tr>
      <w:tr w:rsidR="004D0CB4" w:rsidRPr="004D0CB4" w14:paraId="295360B7" w14:textId="77777777" w:rsidTr="00432A6A">
        <w:trPr>
          <w:trHeight w:val="288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111813" w14:textId="77777777" w:rsidR="00602C07" w:rsidRPr="004D0CB4" w:rsidRDefault="00602C07" w:rsidP="00432A6A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</w:rPr>
            </w:pPr>
            <w:r w:rsidRPr="004D0CB4">
              <w:rPr>
                <w:rFonts w:ascii="Calibri" w:hAnsi="Calibri" w:cs="Calibri"/>
              </w:rPr>
              <w:t>Pharmacy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D59CDE" w14:textId="77777777" w:rsidR="00602C07" w:rsidRPr="004D0CB4" w:rsidRDefault="00602C07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4D0CB4">
              <w:rPr>
                <w:rFonts w:ascii="Calibri" w:hAnsi="Calibri" w:cs="Calibri"/>
                <w:b/>
                <w:bCs/>
              </w:rPr>
              <w:t>0.5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EFD62C" w14:textId="77777777" w:rsidR="00602C07" w:rsidRPr="004D0CB4" w:rsidRDefault="00602C07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D0CB4">
              <w:rPr>
                <w:rFonts w:ascii="Calibri" w:hAnsi="Calibri" w:cs="Calibri"/>
              </w:rPr>
              <w:t>0.3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F85AE7" w14:textId="77777777" w:rsidR="00602C07" w:rsidRPr="004D0CB4" w:rsidRDefault="00602C07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D0CB4">
              <w:rPr>
                <w:rFonts w:ascii="Calibri" w:hAnsi="Calibri" w:cs="Calibri"/>
              </w:rPr>
              <w:t>0.7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C4591C" w14:textId="77777777" w:rsidR="00602C07" w:rsidRPr="004D0CB4" w:rsidRDefault="00602C07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4D0CB4">
              <w:rPr>
                <w:rFonts w:ascii="Calibri" w:hAnsi="Calibri" w:cs="Calibri"/>
                <w:b/>
                <w:bCs/>
              </w:rPr>
              <w:t>0.55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9B777E" w14:textId="77777777" w:rsidR="00602C07" w:rsidRPr="004D0CB4" w:rsidRDefault="00602C07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D0CB4">
              <w:rPr>
                <w:rFonts w:ascii="Calibri" w:hAnsi="Calibri" w:cs="Calibri"/>
              </w:rPr>
              <w:t>0.26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43DAF7" w14:textId="77777777" w:rsidR="00602C07" w:rsidRPr="004D0CB4" w:rsidRDefault="00602C07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D0CB4">
              <w:rPr>
                <w:rFonts w:ascii="Calibri" w:hAnsi="Calibri" w:cs="Calibri"/>
              </w:rPr>
              <w:t>0.81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34066D" w14:textId="77777777" w:rsidR="00602C07" w:rsidRPr="004D0CB4" w:rsidRDefault="00602C07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4D0CB4">
              <w:rPr>
                <w:rFonts w:ascii="Calibri" w:eastAsia="Times New Roman" w:hAnsi="Calibri" w:cs="Calibri"/>
                <w:b/>
                <w:bCs/>
              </w:rPr>
              <w:t>0.44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E7757E" w14:textId="77777777" w:rsidR="00602C07" w:rsidRPr="004D0CB4" w:rsidRDefault="00602C07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D0CB4">
              <w:rPr>
                <w:rFonts w:ascii="Calibri" w:eastAsia="Times New Roman" w:hAnsi="Calibri" w:cs="Calibri"/>
              </w:rPr>
              <w:t>.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9319D8" w14:textId="77777777" w:rsidR="00602C07" w:rsidRPr="004D0CB4" w:rsidRDefault="00602C07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D0CB4">
              <w:rPr>
                <w:rFonts w:ascii="Calibri" w:eastAsia="Times New Roman" w:hAnsi="Calibri" w:cs="Calibri"/>
              </w:rPr>
              <w:t>.</w:t>
            </w:r>
          </w:p>
        </w:tc>
      </w:tr>
      <w:tr w:rsidR="004D0CB4" w:rsidRPr="004D0CB4" w14:paraId="17AE7241" w14:textId="77777777" w:rsidTr="00432A6A">
        <w:trPr>
          <w:trHeight w:val="288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B21FDF" w14:textId="77777777" w:rsidR="00602C07" w:rsidRPr="004D0CB4" w:rsidRDefault="00602C07" w:rsidP="00432A6A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</w:rPr>
            </w:pPr>
            <w:r w:rsidRPr="004D0CB4">
              <w:rPr>
                <w:rFonts w:ascii="Calibri" w:hAnsi="Calibri" w:cs="Calibri"/>
              </w:rPr>
              <w:t>Private clinic/doctor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7DB496" w14:textId="77777777" w:rsidR="00602C07" w:rsidRPr="004D0CB4" w:rsidRDefault="00602C07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4D0CB4">
              <w:rPr>
                <w:rFonts w:ascii="Calibri" w:hAnsi="Calibri" w:cs="Calibri"/>
                <w:b/>
                <w:bCs/>
              </w:rPr>
              <w:t>0.08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859AA8" w14:textId="77777777" w:rsidR="00602C07" w:rsidRPr="004D0CB4" w:rsidRDefault="00602C07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D0CB4">
              <w:rPr>
                <w:rFonts w:ascii="Calibri" w:hAnsi="Calibri" w:cs="Calibri"/>
              </w:rPr>
              <w:t>0.04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8B19C3" w14:textId="77777777" w:rsidR="00602C07" w:rsidRPr="004D0CB4" w:rsidRDefault="00602C07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D0CB4">
              <w:rPr>
                <w:rFonts w:ascii="Calibri" w:hAnsi="Calibri" w:cs="Calibri"/>
              </w:rPr>
              <w:t>0.13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683C10" w14:textId="77777777" w:rsidR="00602C07" w:rsidRPr="004D0CB4" w:rsidRDefault="00602C07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4D0CB4">
              <w:rPr>
                <w:rFonts w:ascii="Calibri" w:hAnsi="Calibri" w:cs="Calibri"/>
                <w:b/>
                <w:bCs/>
              </w:rPr>
              <w:t>0.46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D4ECB6" w14:textId="77777777" w:rsidR="00602C07" w:rsidRPr="004D0CB4" w:rsidRDefault="00602C07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D0CB4">
              <w:rPr>
                <w:rFonts w:ascii="Calibri" w:hAnsi="Calibri" w:cs="Calibri"/>
              </w:rPr>
              <w:t>0.38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89ACC1" w14:textId="77777777" w:rsidR="00602C07" w:rsidRPr="004D0CB4" w:rsidRDefault="00602C07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D0CB4">
              <w:rPr>
                <w:rFonts w:ascii="Calibri" w:hAnsi="Calibri" w:cs="Calibri"/>
              </w:rPr>
              <w:t>0.55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B52926" w14:textId="77777777" w:rsidR="00602C07" w:rsidRPr="004D0CB4" w:rsidRDefault="00602C07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4D0CB4">
              <w:rPr>
                <w:rFonts w:ascii="Calibri" w:eastAsia="Times New Roman" w:hAnsi="Calibri" w:cs="Calibri"/>
                <w:b/>
                <w:bCs/>
              </w:rPr>
              <w:t>0.8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F88A1F" w14:textId="77777777" w:rsidR="00602C07" w:rsidRPr="004D0CB4" w:rsidRDefault="00602C07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D0CB4">
              <w:rPr>
                <w:rFonts w:ascii="Calibri" w:eastAsia="Times New Roman" w:hAnsi="Calibri" w:cs="Calibri"/>
              </w:rPr>
              <w:t>.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D78FA4" w14:textId="77777777" w:rsidR="00602C07" w:rsidRPr="004D0CB4" w:rsidRDefault="00602C07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D0CB4">
              <w:rPr>
                <w:rFonts w:ascii="Calibri" w:eastAsia="Times New Roman" w:hAnsi="Calibri" w:cs="Calibri"/>
              </w:rPr>
              <w:t>.</w:t>
            </w:r>
          </w:p>
        </w:tc>
      </w:tr>
      <w:tr w:rsidR="004D0CB4" w:rsidRPr="004D0CB4" w14:paraId="7308B2AE" w14:textId="77777777" w:rsidTr="00432A6A">
        <w:trPr>
          <w:trHeight w:val="288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61DBD7" w14:textId="77777777" w:rsidR="00602C07" w:rsidRPr="004D0CB4" w:rsidRDefault="00602C07" w:rsidP="00432A6A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</w:rPr>
            </w:pPr>
            <w:r w:rsidRPr="004D0CB4">
              <w:rPr>
                <w:rFonts w:ascii="Calibri" w:hAnsi="Calibri" w:cs="Calibri"/>
              </w:rPr>
              <w:t>Not-for-profit clinic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3B91BC" w14:textId="77777777" w:rsidR="00602C07" w:rsidRPr="004D0CB4" w:rsidRDefault="00602C07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4D0CB4">
              <w:rPr>
                <w:rFonts w:ascii="Calibri" w:hAnsi="Calibri" w:cs="Calibri"/>
                <w:b/>
                <w:bCs/>
              </w:rPr>
              <w:t>0.0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52AFD8" w14:textId="77777777" w:rsidR="00602C07" w:rsidRPr="004D0CB4" w:rsidRDefault="00602C07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D0CB4">
              <w:rPr>
                <w:rFonts w:ascii="Calibri" w:hAnsi="Calibri" w:cs="Calibri"/>
              </w:rPr>
              <w:t>0.0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309D14" w14:textId="77777777" w:rsidR="00602C07" w:rsidRPr="004D0CB4" w:rsidRDefault="00602C07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D0CB4">
              <w:rPr>
                <w:rFonts w:ascii="Calibri" w:hAnsi="Calibri" w:cs="Calibri"/>
              </w:rPr>
              <w:t>0.0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06D72A" w14:textId="77777777" w:rsidR="00602C07" w:rsidRPr="004D0CB4" w:rsidRDefault="00602C07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79615E" w14:textId="77777777" w:rsidR="00602C07" w:rsidRPr="004D0CB4" w:rsidRDefault="00602C07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991755" w14:textId="77777777" w:rsidR="00602C07" w:rsidRPr="004D0CB4" w:rsidRDefault="00602C07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20FCF6" w14:textId="77777777" w:rsidR="00602C07" w:rsidRPr="004D0CB4" w:rsidRDefault="00602C07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951E1D" w14:textId="77777777" w:rsidR="00602C07" w:rsidRPr="004D0CB4" w:rsidRDefault="00602C07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B139F1" w14:textId="77777777" w:rsidR="00602C07" w:rsidRPr="004D0CB4" w:rsidRDefault="00602C07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</w:tr>
    </w:tbl>
    <w:p w14:paraId="2FBBBF23" w14:textId="77777777" w:rsidR="00602C07" w:rsidRPr="004D0CB4" w:rsidRDefault="00602C07" w:rsidP="00602C07">
      <w:pPr>
        <w:rPr>
          <w:lang w:val="en-GB"/>
        </w:rPr>
      </w:pPr>
      <w:r w:rsidRPr="004D0CB4">
        <w:rPr>
          <w:lang w:val="en-GB"/>
        </w:rPr>
        <w:br w:type="textWrapping" w:clear="all"/>
      </w:r>
    </w:p>
    <w:p w14:paraId="50A07A5B" w14:textId="77777777" w:rsidR="00602C07" w:rsidRPr="004D0CB4" w:rsidRDefault="00602C07" w:rsidP="00602C07">
      <w:pPr>
        <w:rPr>
          <w:rFonts w:ascii="Times New Roman" w:hAnsi="Times New Roman" w:cs="Times New Roman"/>
          <w:sz w:val="24"/>
          <w:szCs w:val="24"/>
        </w:rPr>
      </w:pPr>
    </w:p>
    <w:p w14:paraId="3782CA54" w14:textId="77777777" w:rsidR="00602C07" w:rsidRPr="004D0CB4" w:rsidRDefault="00602C07" w:rsidP="00602C07">
      <w:pPr>
        <w:pStyle w:val="Heading2"/>
        <w:rPr>
          <w:color w:val="auto"/>
        </w:rPr>
      </w:pPr>
    </w:p>
    <w:p w14:paraId="4676D09C" w14:textId="77777777" w:rsidR="00447B90" w:rsidRPr="004D0CB4" w:rsidRDefault="00447B90" w:rsidP="00447B90">
      <w:pPr>
        <w:rPr>
          <w:lang w:val="en-GB"/>
        </w:rPr>
      </w:pPr>
    </w:p>
    <w:p w14:paraId="5D5F3170" w14:textId="77777777" w:rsidR="00B9576F" w:rsidRPr="004D0CB4" w:rsidRDefault="00B9576F"/>
    <w:sectPr w:rsidR="00B9576F" w:rsidRPr="004D0CB4" w:rsidSect="004D0CB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9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2DDB"/>
    <w:rsid w:val="00222DDB"/>
    <w:rsid w:val="00447B90"/>
    <w:rsid w:val="004D0CB4"/>
    <w:rsid w:val="00602C07"/>
    <w:rsid w:val="009E087B"/>
    <w:rsid w:val="00B9576F"/>
    <w:rsid w:val="00C62062"/>
    <w:rsid w:val="00E52D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73E460"/>
  <w15:chartTrackingRefBased/>
  <w15:docId w15:val="{D5E34EA5-3EA4-481C-9154-E9D6FF2C7E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2C07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47B9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22DD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222DDB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NoSpacing">
    <w:name w:val="No Spacing"/>
    <w:link w:val="NoSpacingChar"/>
    <w:uiPriority w:val="1"/>
    <w:qFormat/>
    <w:rsid w:val="00222DDB"/>
    <w:pPr>
      <w:spacing w:after="0" w:line="240" w:lineRule="auto"/>
    </w:pPr>
    <w:rPr>
      <w:rFonts w:ascii="Calibri" w:eastAsia="Times New Roman" w:hAnsi="Calibri" w:cs="Times New Roman"/>
      <w:lang w:eastAsia="ja-JP"/>
    </w:rPr>
  </w:style>
  <w:style w:type="character" w:customStyle="1" w:styleId="NoSpacingChar">
    <w:name w:val="No Spacing Char"/>
    <w:basedOn w:val="DefaultParagraphFont"/>
    <w:link w:val="NoSpacing"/>
    <w:uiPriority w:val="1"/>
    <w:rsid w:val="00222DDB"/>
    <w:rPr>
      <w:rFonts w:ascii="Calibri" w:eastAsia="Times New Roman" w:hAnsi="Calibri" w:cs="Times New Roman"/>
      <w:lang w:eastAsia="ja-JP"/>
    </w:rPr>
  </w:style>
  <w:style w:type="table" w:styleId="TableGrid">
    <w:name w:val="Table Grid"/>
    <w:basedOn w:val="TableNormal"/>
    <w:uiPriority w:val="59"/>
    <w:rsid w:val="00C62062"/>
    <w:pPr>
      <w:spacing w:after="0" w:line="240" w:lineRule="auto"/>
    </w:pPr>
    <w:rPr>
      <w:rFonts w:ascii="Cambria" w:eastAsia="Cambria" w:hAnsi="Cambria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447B9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2</Words>
  <Characters>811</Characters>
  <Application>Microsoft Office Word</Application>
  <DocSecurity>0</DocSecurity>
  <Lines>6</Lines>
  <Paragraphs>1</Paragraphs>
  <ScaleCrop>false</ScaleCrop>
  <Company/>
  <LinksUpToDate>false</LinksUpToDate>
  <CharactersWithSpaces>9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ey Woldeghebriel</dc:creator>
  <cp:keywords/>
  <dc:description/>
  <cp:lastModifiedBy>Durga Ramu</cp:lastModifiedBy>
  <cp:revision>3</cp:revision>
  <dcterms:created xsi:type="dcterms:W3CDTF">2023-08-04T06:28:00Z</dcterms:created>
  <dcterms:modified xsi:type="dcterms:W3CDTF">2024-01-28T04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6b04165-245d-45c5-b2d2-db64635149d0</vt:lpwstr>
  </property>
</Properties>
</file>